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tblpY="2065"/>
        <w:tblW w:w="8460" w:type="dxa"/>
        <w:tblLook w:val="06A0" w:firstRow="1" w:lastRow="0" w:firstColumn="1" w:lastColumn="0" w:noHBand="1" w:noVBand="1"/>
      </w:tblPr>
      <w:tblGrid>
        <w:gridCol w:w="2880"/>
        <w:gridCol w:w="1440"/>
        <w:gridCol w:w="2880"/>
        <w:gridCol w:w="1260"/>
      </w:tblGrid>
      <w:tr w:rsidR="00524529" w:rsidRPr="00524529" w14:paraId="79373EEC" w14:textId="77777777" w:rsidTr="00524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295E6D9" w14:textId="77777777" w:rsidR="00524529" w:rsidRPr="00524529" w:rsidRDefault="00524529" w:rsidP="00524529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524529">
              <w:rPr>
                <w:rFonts w:ascii="Times New Roman" w:hAnsi="Times New Roman" w:cs="Times New Roman"/>
                <w:szCs w:val="21"/>
              </w:rPr>
              <w:t xml:space="preserve">Characteristics </w:t>
            </w:r>
          </w:p>
        </w:tc>
        <w:tc>
          <w:tcPr>
            <w:tcW w:w="1440" w:type="dxa"/>
            <w:hideMark/>
          </w:tcPr>
          <w:p w14:paraId="7BC618F3" w14:textId="77777777" w:rsidR="00524529" w:rsidRPr="00524529" w:rsidRDefault="00524529" w:rsidP="00524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WR-DLBCL</w:t>
            </w:r>
          </w:p>
          <w:p w14:paraId="79B827DF" w14:textId="77777777" w:rsidR="00524529" w:rsidRPr="00524529" w:rsidRDefault="00524529" w:rsidP="00524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(n=33)</w:t>
            </w:r>
          </w:p>
        </w:tc>
        <w:tc>
          <w:tcPr>
            <w:tcW w:w="2880" w:type="dxa"/>
            <w:hideMark/>
          </w:tcPr>
          <w:p w14:paraId="28DE911F" w14:textId="77777777" w:rsidR="00524529" w:rsidRPr="00524529" w:rsidRDefault="00524529" w:rsidP="00524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4529">
              <w:rPr>
                <w:rFonts w:ascii="Times New Roman" w:hAnsi="Times New Roman" w:cs="Times New Roman"/>
                <w:color w:val="1C1D1E"/>
                <w:spacing w:val="-4"/>
                <w:kern w:val="1"/>
                <w:szCs w:val="21"/>
              </w:rPr>
              <w:t>Extranodal</w:t>
            </w:r>
            <w:proofErr w:type="spellEnd"/>
            <w:r w:rsidRPr="00524529">
              <w:rPr>
                <w:rFonts w:ascii="Times New Roman" w:hAnsi="Times New Roman" w:cs="Times New Roman"/>
                <w:color w:val="1C1D1E"/>
                <w:spacing w:val="-4"/>
                <w:kern w:val="1"/>
                <w:szCs w:val="21"/>
              </w:rPr>
              <w:t xml:space="preserve"> OC-MR DLBCL</w:t>
            </w:r>
            <w:r w:rsidRPr="0052452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D721685" w14:textId="77777777" w:rsidR="00524529" w:rsidRPr="00524529" w:rsidRDefault="00524529" w:rsidP="00524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(n=43)</w:t>
            </w:r>
          </w:p>
        </w:tc>
        <w:tc>
          <w:tcPr>
            <w:tcW w:w="1260" w:type="dxa"/>
            <w:hideMark/>
          </w:tcPr>
          <w:p w14:paraId="1CD6D85E" w14:textId="77777777" w:rsidR="00524529" w:rsidRPr="00524529" w:rsidRDefault="00524529" w:rsidP="00524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24529" w:rsidRPr="00524529" w14:paraId="3CAC6DFB" w14:textId="77777777" w:rsidTr="0052452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775ED74" w14:textId="77777777" w:rsidR="00524529" w:rsidRPr="00524529" w:rsidRDefault="00524529" w:rsidP="0052452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>R-CHOP</w:t>
            </w:r>
          </w:p>
        </w:tc>
        <w:tc>
          <w:tcPr>
            <w:tcW w:w="1440" w:type="dxa"/>
            <w:hideMark/>
          </w:tcPr>
          <w:p w14:paraId="62234F95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880" w:type="dxa"/>
            <w:hideMark/>
          </w:tcPr>
          <w:p w14:paraId="7FB0FC2A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60" w:type="dxa"/>
            <w:hideMark/>
          </w:tcPr>
          <w:p w14:paraId="43C6CCD2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524529" w:rsidRPr="00524529" w14:paraId="547F9FBE" w14:textId="77777777" w:rsidTr="0052452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E03F9EB" w14:textId="5A4D9276" w:rsidR="00524529" w:rsidRPr="00524529" w:rsidRDefault="00524529" w:rsidP="0052452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>R-CHOP+X (</w:t>
            </w:r>
            <w:proofErr w:type="spellStart"/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>IMiDs</w:t>
            </w:r>
            <w:proofErr w:type="spellEnd"/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/BTKi)</w:t>
            </w:r>
          </w:p>
        </w:tc>
        <w:tc>
          <w:tcPr>
            <w:tcW w:w="1440" w:type="dxa"/>
            <w:hideMark/>
          </w:tcPr>
          <w:p w14:paraId="39978E01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80" w:type="dxa"/>
            <w:hideMark/>
          </w:tcPr>
          <w:p w14:paraId="062F89D8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0" w:type="dxa"/>
            <w:hideMark/>
          </w:tcPr>
          <w:p w14:paraId="68C7CFE6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524529" w:rsidRPr="00524529" w14:paraId="1817175D" w14:textId="77777777" w:rsidTr="0052452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F201929" w14:textId="77777777" w:rsidR="00524529" w:rsidRPr="00524529" w:rsidRDefault="00524529" w:rsidP="0052452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>auto-HSCT</w:t>
            </w:r>
          </w:p>
        </w:tc>
        <w:tc>
          <w:tcPr>
            <w:tcW w:w="1440" w:type="dxa"/>
            <w:hideMark/>
          </w:tcPr>
          <w:p w14:paraId="4D720B44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80" w:type="dxa"/>
            <w:hideMark/>
          </w:tcPr>
          <w:p w14:paraId="2B271396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0" w:type="dxa"/>
            <w:hideMark/>
          </w:tcPr>
          <w:p w14:paraId="152719D7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0.990</w:t>
            </w:r>
          </w:p>
        </w:tc>
      </w:tr>
      <w:tr w:rsidR="00524529" w:rsidRPr="00524529" w14:paraId="42CA5E81" w14:textId="77777777" w:rsidTr="0052452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8E7FE7C" w14:textId="77777777" w:rsidR="00524529" w:rsidRPr="00524529" w:rsidRDefault="00524529" w:rsidP="0052452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>non-transplant</w:t>
            </w:r>
          </w:p>
        </w:tc>
        <w:tc>
          <w:tcPr>
            <w:tcW w:w="1440" w:type="dxa"/>
            <w:hideMark/>
          </w:tcPr>
          <w:p w14:paraId="071AC1A1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880" w:type="dxa"/>
            <w:hideMark/>
          </w:tcPr>
          <w:p w14:paraId="2882E427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60" w:type="dxa"/>
            <w:hideMark/>
          </w:tcPr>
          <w:p w14:paraId="40777B84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524529" w:rsidRPr="00524529" w14:paraId="7C11A8D0" w14:textId="77777777" w:rsidTr="0052452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89855C0" w14:textId="77777777" w:rsidR="00524529" w:rsidRPr="00524529" w:rsidRDefault="00524529" w:rsidP="0052452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>Radiotherapy</w:t>
            </w:r>
          </w:p>
        </w:tc>
        <w:tc>
          <w:tcPr>
            <w:tcW w:w="1440" w:type="dxa"/>
            <w:hideMark/>
          </w:tcPr>
          <w:p w14:paraId="371E8D41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80" w:type="dxa"/>
            <w:hideMark/>
          </w:tcPr>
          <w:p w14:paraId="2A1DBCAC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0" w:type="dxa"/>
            <w:hideMark/>
          </w:tcPr>
          <w:p w14:paraId="51DBE5F4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524529" w:rsidRPr="00524529" w14:paraId="678BBF38" w14:textId="77777777" w:rsidTr="0052452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C863856" w14:textId="77777777" w:rsidR="00524529" w:rsidRPr="00524529" w:rsidRDefault="00524529" w:rsidP="0052452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4529">
              <w:rPr>
                <w:rFonts w:ascii="Times New Roman" w:hAnsi="Times New Roman" w:cs="Times New Roman"/>
                <w:b w:val="0"/>
                <w:bCs w:val="0"/>
                <w:szCs w:val="21"/>
              </w:rPr>
              <w:t>non-Radiotherapy</w:t>
            </w:r>
          </w:p>
        </w:tc>
        <w:tc>
          <w:tcPr>
            <w:tcW w:w="1440" w:type="dxa"/>
            <w:hideMark/>
          </w:tcPr>
          <w:p w14:paraId="542C0FFC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880" w:type="dxa"/>
            <w:hideMark/>
          </w:tcPr>
          <w:p w14:paraId="396E2118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60" w:type="dxa"/>
            <w:hideMark/>
          </w:tcPr>
          <w:p w14:paraId="50F87ACC" w14:textId="77777777" w:rsidR="00524529" w:rsidRPr="00524529" w:rsidRDefault="00524529" w:rsidP="0052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45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</w:tbl>
    <w:p w14:paraId="17C31FD0" w14:textId="58BB65E0" w:rsidR="00524529" w:rsidRDefault="00524529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9A66C1">
        <w:rPr>
          <w:rFonts w:ascii="Times New Roman" w:hAnsi="Times New Roman" w:cs="Times New Roman"/>
          <w:b/>
          <w:bCs/>
          <w:sz w:val="20"/>
          <w:szCs w:val="20"/>
        </w:rPr>
        <w:t>Supplement Table 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24529">
        <w:rPr>
          <w:rFonts w:ascii="Times New Roman" w:hAnsi="Times New Roman" w:cs="Times New Roman"/>
          <w:b/>
          <w:bCs/>
          <w:sz w:val="20"/>
          <w:szCs w:val="20"/>
        </w:rPr>
        <w:t>Comparison of treatment regimens between the two groups.</w:t>
      </w:r>
    </w:p>
    <w:p w14:paraId="536B3419" w14:textId="77777777" w:rsidR="00524529" w:rsidRDefault="00524529">
      <w:pPr>
        <w:rPr>
          <w:rFonts w:ascii="Times New Roman" w:hAnsi="Times New Roman" w:cs="Times New Roman" w:hint="eastAsia"/>
          <w:sz w:val="20"/>
          <w:szCs w:val="20"/>
        </w:rPr>
      </w:pPr>
    </w:p>
    <w:p w14:paraId="7AEF2A60" w14:textId="7EA1E05C" w:rsidR="003723EB" w:rsidRDefault="00524529" w:rsidP="00C4484D">
      <w:pPr>
        <w:spacing w:after="100" w:line="480" w:lineRule="auto"/>
        <w:jc w:val="both"/>
        <w:rPr>
          <w:rFonts w:hint="eastAsia"/>
        </w:rPr>
      </w:pPr>
      <w:r w:rsidRPr="002B6B11">
        <w:rPr>
          <w:rFonts w:ascii="Times New Roman" w:hAnsi="Times New Roman" w:cs="Times New Roman"/>
          <w:sz w:val="20"/>
          <w:szCs w:val="20"/>
        </w:rPr>
        <w:t>Abbreviations:</w:t>
      </w:r>
      <w:r w:rsidRPr="00524529">
        <w:rPr>
          <w:rFonts w:ascii="Times New Roman" w:hAnsi="Times New Roman" w:cs="Times New Roman"/>
          <w:szCs w:val="21"/>
        </w:rPr>
        <w:t xml:space="preserve"> </w:t>
      </w:r>
      <w:r w:rsidRPr="00524529">
        <w:rPr>
          <w:rFonts w:ascii="Times New Roman" w:hAnsi="Times New Roman" w:cs="Times New Roman"/>
          <w:szCs w:val="21"/>
        </w:rPr>
        <w:t>R-CHOP</w:t>
      </w:r>
      <w:r w:rsidR="00C4484D">
        <w:rPr>
          <w:rFonts w:ascii="Times New Roman" w:hAnsi="Times New Roman" w:cs="Times New Roman"/>
          <w:szCs w:val="21"/>
        </w:rPr>
        <w:t xml:space="preserve">, </w:t>
      </w:r>
      <w:r w:rsidR="00C4484D" w:rsidRPr="00C4484D">
        <w:rPr>
          <w:rFonts w:ascii="Times New Roman" w:hAnsi="Times New Roman" w:cs="Times New Roman"/>
          <w:szCs w:val="21"/>
        </w:rPr>
        <w:t>rituximab, cyclophosphamide, doxorubicin, vincristine, and prednisone</w:t>
      </w:r>
      <w:r>
        <w:rPr>
          <w:rFonts w:ascii="Times New Roman" w:hAnsi="Times New Roman" w:cs="Times New Roman"/>
          <w:szCs w:val="21"/>
        </w:rPr>
        <w:t>;</w:t>
      </w:r>
      <w:r w:rsidRPr="0052452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24529">
        <w:rPr>
          <w:rFonts w:ascii="Times New Roman" w:hAnsi="Times New Roman" w:cs="Times New Roman"/>
          <w:szCs w:val="21"/>
        </w:rPr>
        <w:t>IMiDs</w:t>
      </w:r>
      <w:proofErr w:type="spellEnd"/>
      <w:r w:rsidR="00C4484D">
        <w:rPr>
          <w:rFonts w:ascii="Times New Roman" w:hAnsi="Times New Roman" w:cs="Times New Roman"/>
          <w:szCs w:val="21"/>
        </w:rPr>
        <w:t xml:space="preserve">, </w:t>
      </w:r>
      <w:r w:rsidR="00C4484D" w:rsidRPr="00C4484D">
        <w:rPr>
          <w:rFonts w:ascii="Times New Roman" w:hAnsi="Times New Roman" w:cs="Times New Roman"/>
          <w:szCs w:val="21"/>
        </w:rPr>
        <w:t>immunomodulators</w:t>
      </w:r>
      <w:r>
        <w:rPr>
          <w:rFonts w:ascii="Times New Roman" w:hAnsi="Times New Roman" w:cs="Times New Roman"/>
          <w:szCs w:val="21"/>
        </w:rPr>
        <w:t xml:space="preserve">; </w:t>
      </w:r>
      <w:r w:rsidRPr="00524529">
        <w:rPr>
          <w:rFonts w:ascii="Times New Roman" w:hAnsi="Times New Roman" w:cs="Times New Roman"/>
          <w:szCs w:val="21"/>
        </w:rPr>
        <w:t>BTKi</w:t>
      </w:r>
      <w:r w:rsidR="00C4484D">
        <w:rPr>
          <w:rFonts w:ascii="Times New Roman" w:hAnsi="Times New Roman" w:cs="Times New Roman"/>
          <w:szCs w:val="21"/>
        </w:rPr>
        <w:t xml:space="preserve">, </w:t>
      </w:r>
      <w:r w:rsidR="00C4484D" w:rsidRPr="00C4484D">
        <w:rPr>
          <w:rFonts w:ascii="Times New Roman" w:hAnsi="Times New Roman" w:cs="Times New Roman"/>
          <w:szCs w:val="21"/>
        </w:rPr>
        <w:t>Bruton's Tyrosine Kinase inhibitor</w:t>
      </w:r>
      <w:r>
        <w:rPr>
          <w:rFonts w:ascii="Times New Roman" w:hAnsi="Times New Roman" w:cs="Times New Roman"/>
          <w:szCs w:val="21"/>
        </w:rPr>
        <w:t>;</w:t>
      </w:r>
      <w:r w:rsidRPr="00524529">
        <w:rPr>
          <w:rFonts w:ascii="Times New Roman" w:hAnsi="Times New Roman" w:cs="Times New Roman"/>
          <w:szCs w:val="21"/>
        </w:rPr>
        <w:t xml:space="preserve"> </w:t>
      </w:r>
      <w:r w:rsidRPr="00524529">
        <w:rPr>
          <w:rFonts w:ascii="Times New Roman" w:hAnsi="Times New Roman" w:cs="Times New Roman"/>
          <w:szCs w:val="21"/>
        </w:rPr>
        <w:t>auto-HSCT</w:t>
      </w:r>
      <w:r w:rsidR="00C4484D">
        <w:rPr>
          <w:rFonts w:ascii="Times New Roman" w:hAnsi="Times New Roman" w:cs="Times New Roman"/>
          <w:szCs w:val="21"/>
        </w:rPr>
        <w:t xml:space="preserve">, </w:t>
      </w:r>
      <w:r w:rsidR="00C4484D" w:rsidRPr="00C4484D">
        <w:rPr>
          <w:rFonts w:ascii="Times New Roman" w:hAnsi="Times New Roman" w:cs="Times New Roman"/>
          <w:szCs w:val="21"/>
        </w:rPr>
        <w:t>autologous stem cell transplantation</w:t>
      </w:r>
      <w:r w:rsidR="00C4484D">
        <w:rPr>
          <w:rFonts w:ascii="Times New Roman" w:hAnsi="Times New Roman" w:cs="Times New Roman"/>
          <w:szCs w:val="21"/>
        </w:rPr>
        <w:t>.</w:t>
      </w:r>
    </w:p>
    <w:sectPr w:rsidR="003723EB" w:rsidSect="00DB41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529"/>
    <w:rsid w:val="00042CB5"/>
    <w:rsid w:val="0005257C"/>
    <w:rsid w:val="00075E71"/>
    <w:rsid w:val="001502EA"/>
    <w:rsid w:val="001B4076"/>
    <w:rsid w:val="001C3C58"/>
    <w:rsid w:val="001C6BAA"/>
    <w:rsid w:val="00204D76"/>
    <w:rsid w:val="00244649"/>
    <w:rsid w:val="00264A1F"/>
    <w:rsid w:val="002728C4"/>
    <w:rsid w:val="002D0FC9"/>
    <w:rsid w:val="002E42F4"/>
    <w:rsid w:val="003023E8"/>
    <w:rsid w:val="003428B4"/>
    <w:rsid w:val="00363747"/>
    <w:rsid w:val="0037075F"/>
    <w:rsid w:val="003723EB"/>
    <w:rsid w:val="003C3498"/>
    <w:rsid w:val="00407041"/>
    <w:rsid w:val="00416F12"/>
    <w:rsid w:val="00467947"/>
    <w:rsid w:val="00471951"/>
    <w:rsid w:val="00502A5B"/>
    <w:rsid w:val="00512594"/>
    <w:rsid w:val="00524529"/>
    <w:rsid w:val="0056050D"/>
    <w:rsid w:val="005853B0"/>
    <w:rsid w:val="0059473C"/>
    <w:rsid w:val="005961D3"/>
    <w:rsid w:val="005D15EA"/>
    <w:rsid w:val="005D2444"/>
    <w:rsid w:val="005E1990"/>
    <w:rsid w:val="005E4B42"/>
    <w:rsid w:val="00646002"/>
    <w:rsid w:val="006A214C"/>
    <w:rsid w:val="006A3832"/>
    <w:rsid w:val="006B69E4"/>
    <w:rsid w:val="00712E80"/>
    <w:rsid w:val="00715BC1"/>
    <w:rsid w:val="00743E94"/>
    <w:rsid w:val="0075573D"/>
    <w:rsid w:val="00771613"/>
    <w:rsid w:val="0078719A"/>
    <w:rsid w:val="007A6C14"/>
    <w:rsid w:val="007B5ECC"/>
    <w:rsid w:val="007F5C6C"/>
    <w:rsid w:val="00826234"/>
    <w:rsid w:val="0086616F"/>
    <w:rsid w:val="008702E7"/>
    <w:rsid w:val="008845DB"/>
    <w:rsid w:val="008E1E14"/>
    <w:rsid w:val="008E48CA"/>
    <w:rsid w:val="008E571C"/>
    <w:rsid w:val="00922114"/>
    <w:rsid w:val="009264DB"/>
    <w:rsid w:val="0093560B"/>
    <w:rsid w:val="009A7E5F"/>
    <w:rsid w:val="009D3496"/>
    <w:rsid w:val="009E30CA"/>
    <w:rsid w:val="00A06284"/>
    <w:rsid w:val="00B01892"/>
    <w:rsid w:val="00B03A1D"/>
    <w:rsid w:val="00B17336"/>
    <w:rsid w:val="00B5630B"/>
    <w:rsid w:val="00BA4DEF"/>
    <w:rsid w:val="00BE4433"/>
    <w:rsid w:val="00C25529"/>
    <w:rsid w:val="00C4484D"/>
    <w:rsid w:val="00C64EE8"/>
    <w:rsid w:val="00CE3B1D"/>
    <w:rsid w:val="00CF6C53"/>
    <w:rsid w:val="00D210A0"/>
    <w:rsid w:val="00D31F48"/>
    <w:rsid w:val="00D429CF"/>
    <w:rsid w:val="00D62241"/>
    <w:rsid w:val="00D80A58"/>
    <w:rsid w:val="00D96C27"/>
    <w:rsid w:val="00D97F19"/>
    <w:rsid w:val="00DB4166"/>
    <w:rsid w:val="00DB4B7D"/>
    <w:rsid w:val="00DB6D8C"/>
    <w:rsid w:val="00DD09B5"/>
    <w:rsid w:val="00DD6248"/>
    <w:rsid w:val="00E00D36"/>
    <w:rsid w:val="00E03BDF"/>
    <w:rsid w:val="00E36F1F"/>
    <w:rsid w:val="00E84363"/>
    <w:rsid w:val="00E90B14"/>
    <w:rsid w:val="00EA7CA6"/>
    <w:rsid w:val="00F4183D"/>
    <w:rsid w:val="00F64736"/>
    <w:rsid w:val="00F674F3"/>
    <w:rsid w:val="00F724B9"/>
    <w:rsid w:val="00F80CCE"/>
    <w:rsid w:val="00F831C0"/>
    <w:rsid w:val="00FB2FB4"/>
    <w:rsid w:val="00FD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97452"/>
  <w15:chartTrackingRefBased/>
  <w15:docId w15:val="{61607FBD-C21D-B44F-B1B7-1083D3B6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8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2452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ang</dc:creator>
  <cp:keywords/>
  <dc:description/>
  <cp:lastModifiedBy>sunny pang</cp:lastModifiedBy>
  <cp:revision>2</cp:revision>
  <dcterms:created xsi:type="dcterms:W3CDTF">2025-12-07T02:20:00Z</dcterms:created>
  <dcterms:modified xsi:type="dcterms:W3CDTF">2025-12-07T03:14:00Z</dcterms:modified>
</cp:coreProperties>
</file>